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281F4" w14:textId="2980C15B" w:rsidR="000C0E8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B72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30D3F" w:rsidRPr="008B72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B72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C4AAF" w:rsidRPr="008B72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C4A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History of serotype A isolate</w:t>
      </w:r>
      <w:r w:rsidR="004C4AA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equence </w:t>
      </w:r>
      <w:r w:rsidR="004C4AAF">
        <w:rPr>
          <w:rFonts w:ascii="Times New Roman" w:hAnsi="Times New Roman" w:cs="Times New Roman"/>
          <w:sz w:val="24"/>
          <w:szCs w:val="24"/>
        </w:rPr>
        <w:t>determined</w:t>
      </w:r>
      <w:r>
        <w:rPr>
          <w:rFonts w:ascii="Times New Roman" w:hAnsi="Times New Roman" w:cs="Times New Roman"/>
          <w:sz w:val="24"/>
          <w:szCs w:val="24"/>
        </w:rPr>
        <w:t xml:space="preserve"> in this study</w:t>
      </w:r>
    </w:p>
    <w:p w14:paraId="763045FA" w14:textId="77777777" w:rsidR="000C0E85" w:rsidRDefault="000C0E85"/>
    <w:tbl>
      <w:tblPr>
        <w:tblStyle w:val="TableGrid"/>
        <w:tblpPr w:leftFromText="180" w:rightFromText="180" w:vertAnchor="page" w:horzAnchor="margin" w:tblpY="2476"/>
        <w:tblW w:w="9468" w:type="dxa"/>
        <w:tblLook w:val="04A0" w:firstRow="1" w:lastRow="0" w:firstColumn="1" w:lastColumn="0" w:noHBand="0" w:noVBand="1"/>
      </w:tblPr>
      <w:tblGrid>
        <w:gridCol w:w="557"/>
        <w:gridCol w:w="2034"/>
        <w:gridCol w:w="2733"/>
        <w:gridCol w:w="1082"/>
        <w:gridCol w:w="1598"/>
        <w:gridCol w:w="1464"/>
      </w:tblGrid>
      <w:tr w:rsidR="00F704B6" w:rsidRPr="00F704B6" w14:paraId="160802ED" w14:textId="54EE8806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98DF1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735C8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solate ID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6734B0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Place of Outbreak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D2785" w14:textId="10BFD0C9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Species </w:t>
            </w:r>
          </w:p>
          <w:p w14:paraId="6BC1DC26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279EE9" w14:textId="28C366B3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Date of Collection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5349B" w14:textId="64F3ED28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Accession Number</w:t>
            </w:r>
          </w:p>
        </w:tc>
      </w:tr>
      <w:tr w:rsidR="00F704B6" w:rsidRPr="00F704B6" w14:paraId="7CC39CCC" w14:textId="3D2003C3" w:rsidTr="000D0A9B">
        <w:trPr>
          <w:trHeight w:val="273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64ED01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E50DF6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ND61/198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584F6" w14:textId="52B6F8C9" w:rsidR="00F704B6" w:rsidRPr="00F704B6" w:rsidRDefault="00F704B6" w:rsidP="004C4AA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Kolkata, West Benga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AAF1A" w14:textId="3783F722" w:rsidR="00F704B6" w:rsidRPr="00F704B6" w:rsidRDefault="00F704B6" w:rsidP="004C4AA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Elepha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C5B33" w14:textId="1632052C" w:rsidR="00F704B6" w:rsidRPr="00F704B6" w:rsidRDefault="00F704B6" w:rsidP="004C4AA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98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D276F" w14:textId="456ED8FE" w:rsidR="00F704B6" w:rsidRPr="00F704B6" w:rsidRDefault="000D0A9B" w:rsidP="004C4AA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</w:rPr>
              <w:t>PQ768001</w:t>
            </w:r>
          </w:p>
        </w:tc>
      </w:tr>
      <w:tr w:rsidR="00F704B6" w:rsidRPr="00F704B6" w14:paraId="259D2673" w14:textId="151E8DC4" w:rsidTr="000D0A9B">
        <w:trPr>
          <w:trHeight w:val="277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63462D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82728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ND53/200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2F848" w14:textId="7C518FE2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aipur, Chhattisgar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BB853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B1DA6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-Jan-0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153C5" w14:textId="2369EF40" w:rsidR="00F704B6" w:rsidRPr="00F704B6" w:rsidRDefault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Q768002</w:t>
            </w:r>
          </w:p>
        </w:tc>
      </w:tr>
      <w:tr w:rsidR="00F704B6" w:rsidRPr="00F704B6" w14:paraId="58EA2BB3" w14:textId="0F6795EB" w:rsidTr="000D0A9B">
        <w:trPr>
          <w:trHeight w:val="277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D8C5A6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2329CD" w14:textId="3DDF587D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ND165/200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775AB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Agroha, Haryan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9CC95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A3117" w14:textId="4BCB3695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24-March-0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F1AB0" w14:textId="1E1CEC25" w:rsidR="00F704B6" w:rsidRPr="00F704B6" w:rsidRDefault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PQ768003</w:t>
            </w:r>
          </w:p>
        </w:tc>
      </w:tr>
      <w:tr w:rsidR="00F704B6" w:rsidRPr="00F704B6" w14:paraId="3F278448" w14:textId="56DF7BE5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9B64E5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7A6A21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ND436/200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62BA9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olar, Karnatak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5CAA9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C8E2F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16-May-0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0F59A" w14:textId="6880714E" w:rsidR="00F704B6" w:rsidRPr="00F704B6" w:rsidRDefault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PQ768004</w:t>
            </w:r>
          </w:p>
        </w:tc>
      </w:tr>
      <w:tr w:rsidR="00F704B6" w:rsidRPr="00F704B6" w14:paraId="573FFC67" w14:textId="77FB06FC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0A8483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8A84EF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ND11/200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A9B84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Kollam, Keral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CF6DD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742F2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200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7DCEB" w14:textId="14C811C7" w:rsidR="00F704B6" w:rsidRPr="00F704B6" w:rsidRDefault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PQ768005</w:t>
            </w:r>
          </w:p>
        </w:tc>
      </w:tr>
      <w:tr w:rsidR="00F704B6" w:rsidRPr="00F704B6" w14:paraId="59579B9B" w14:textId="03F30874" w:rsidTr="000D0A9B">
        <w:trPr>
          <w:trHeight w:val="216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C2E7FD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4AB651" w14:textId="77777777" w:rsidR="00F704B6" w:rsidRPr="00F704B6" w:rsidRDefault="00F704B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ND832/200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1205D" w14:textId="77777777" w:rsidR="00F704B6" w:rsidRPr="00F704B6" w:rsidRDefault="00F704B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udhiana, Punjab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348A8" w14:textId="77777777" w:rsidR="00F704B6" w:rsidRPr="00F704B6" w:rsidRDefault="00F704B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729B4" w14:textId="77777777" w:rsidR="00F704B6" w:rsidRPr="00F704B6" w:rsidRDefault="00F704B6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3-Dec-0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7FEF8" w14:textId="12F9702E" w:rsidR="00F704B6" w:rsidRPr="00F704B6" w:rsidRDefault="000D0A9B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Q768006</w:t>
            </w:r>
          </w:p>
        </w:tc>
      </w:tr>
      <w:tr w:rsidR="00F704B6" w:rsidRPr="00F704B6" w14:paraId="3CC43B01" w14:textId="6B1D25BD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F97283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AABFF7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ND1(3)/201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33F4C" w14:textId="7E722EA6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ashipur, Uttarakhan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014E9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F015E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3-Jan-1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DC5F6" w14:textId="75B2ECCE" w:rsidR="00F704B6" w:rsidRPr="00F704B6" w:rsidRDefault="000D0A9B" w:rsidP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Q768007</w:t>
            </w:r>
          </w:p>
        </w:tc>
      </w:tr>
      <w:tr w:rsidR="00F704B6" w:rsidRPr="00F704B6" w14:paraId="5188F7E2" w14:textId="54E04369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18769F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8B82C2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ND46(98)/201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433E1" w14:textId="7D7493A8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urukshetra, Haryan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70BB0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84DAE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27-Jan-1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6F334" w14:textId="22E15FCC" w:rsidR="00F704B6" w:rsidRPr="00F704B6" w:rsidRDefault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PQ768008</w:t>
            </w:r>
          </w:p>
        </w:tc>
      </w:tr>
      <w:tr w:rsidR="00F704B6" w:rsidRPr="00F704B6" w14:paraId="738DF741" w14:textId="662CE67C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9A73B1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517EE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ND226(616)/201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3DC01" w14:textId="55A38D5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untur, Andhra Prades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BE455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38624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-Oct-1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2FFA8" w14:textId="0D585A14" w:rsidR="00F704B6" w:rsidRPr="00F704B6" w:rsidRDefault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Q768009</w:t>
            </w:r>
          </w:p>
        </w:tc>
      </w:tr>
      <w:tr w:rsidR="00F704B6" w:rsidRPr="00F704B6" w14:paraId="7874B082" w14:textId="1966BD5B" w:rsidTr="000D0A9B">
        <w:trPr>
          <w:trHeight w:val="220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537333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7254D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IND84(202)/201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EB02D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Jaipur, Rajastha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9607A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6EFA7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2-Jun-1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B0010" w14:textId="76DC3096" w:rsidR="00F704B6" w:rsidRPr="00F704B6" w:rsidRDefault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Q768010</w:t>
            </w:r>
          </w:p>
        </w:tc>
      </w:tr>
      <w:tr w:rsidR="00F704B6" w:rsidRPr="00F704B6" w14:paraId="6D9FD880" w14:textId="2ABE1B8A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A45913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9EC78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D113(213)/201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184C5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Ahmedabad, Gujara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F56DB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3C881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201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339AC" w14:textId="26FB85DF" w:rsidR="00F704B6" w:rsidRPr="00F704B6" w:rsidRDefault="000D0A9B" w:rsidP="000D0A9B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PQ768011</w:t>
            </w:r>
          </w:p>
        </w:tc>
      </w:tr>
      <w:tr w:rsidR="00F704B6" w:rsidRPr="00F704B6" w14:paraId="2E25C634" w14:textId="7A3872B1" w:rsidTr="000D0A9B">
        <w:trPr>
          <w:trHeight w:val="174"/>
        </w:trPr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4185F6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CF1BA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D168(388)/201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251BA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6086F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  <w:t>Buffalo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E8F8C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09-Apr-1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4F020" w14:textId="3D19FF81" w:rsidR="00F704B6" w:rsidRPr="00F704B6" w:rsidRDefault="000D0A9B">
            <w:pPr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PQ768012</w:t>
            </w:r>
          </w:p>
        </w:tc>
      </w:tr>
      <w:tr w:rsidR="00F704B6" w:rsidRPr="00F704B6" w14:paraId="297145D7" w14:textId="06CCF756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317248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A399A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D264(605)/201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0B61D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Jagatpur</w:t>
            </w:r>
            <w:proofErr w:type="spellEnd"/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, Odish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76954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0797B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8-Jul-1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94D74" w14:textId="2E03FC7E" w:rsidR="00F704B6" w:rsidRPr="00F704B6" w:rsidRDefault="000D0A9B" w:rsidP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Q768013</w:t>
            </w:r>
          </w:p>
        </w:tc>
      </w:tr>
      <w:tr w:rsidR="00F704B6" w:rsidRPr="00F704B6" w14:paraId="567C3B7A" w14:textId="315CF8E3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9120FE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BB2F3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D270(616)/201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CE5BA" w14:textId="2E545F3D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engaluru Urban, Karnatak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5D50D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B54AD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9-Jun-1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4FA93" w14:textId="025355CB" w:rsidR="00F704B6" w:rsidRPr="00F704B6" w:rsidRDefault="000D0A9B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Q768014</w:t>
            </w:r>
          </w:p>
        </w:tc>
      </w:tr>
      <w:tr w:rsidR="00F704B6" w:rsidRPr="00F704B6" w14:paraId="1539947D" w14:textId="5DCDC705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028DDC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92942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D307(663)/201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09806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proofErr w:type="spellStart"/>
            <w:r w:rsidRPr="00F704B6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Kamrup</w:t>
            </w:r>
            <w:proofErr w:type="spellEnd"/>
            <w:r w:rsidRPr="00F704B6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, Assa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51039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C1FB8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6-Jul-1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9010E" w14:textId="7F04D8DB" w:rsidR="00F704B6" w:rsidRPr="00F704B6" w:rsidRDefault="000D0A9B">
            <w:pPr>
              <w:spacing w:before="40"/>
              <w:rPr>
                <w:rFonts w:asciiTheme="minorHAnsi" w:hAnsiTheme="minorHAnsi" w:cstheme="minorHAnsi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</w:rPr>
              <w:t>PQ768015</w:t>
            </w:r>
          </w:p>
        </w:tc>
      </w:tr>
      <w:tr w:rsidR="00F704B6" w:rsidRPr="00F704B6" w14:paraId="50B1E857" w14:textId="038A41B1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22D31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C89F7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D404(828)/201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5A86A" w14:textId="3520DA11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Ramanagara</w:t>
            </w:r>
            <w:proofErr w:type="spellEnd"/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, Karnatak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AC29F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93EFB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14-Sep-1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6E157" w14:textId="355B5429" w:rsidR="00F704B6" w:rsidRPr="00F704B6" w:rsidRDefault="000D0A9B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PQ768016</w:t>
            </w:r>
          </w:p>
        </w:tc>
      </w:tr>
      <w:tr w:rsidR="00F704B6" w:rsidRPr="00F704B6" w14:paraId="34887334" w14:textId="24FFAFBB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B448B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17AC4" w14:textId="77777777" w:rsidR="00F704B6" w:rsidRPr="00F704B6" w:rsidRDefault="00F704B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bCs/>
                <w:sz w:val="24"/>
                <w:szCs w:val="24"/>
              </w:rPr>
              <w:t>IND107(199)/201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F64C1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Ranchi, Jharkhan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918C1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77962" w14:textId="77777777" w:rsidR="00F704B6" w:rsidRPr="00F704B6" w:rsidRDefault="00F704B6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23-Feb-1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56CB5" w14:textId="5302D118" w:rsidR="00F704B6" w:rsidRPr="00F704B6" w:rsidRDefault="000D0A9B">
            <w:pPr>
              <w:spacing w:before="40"/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PQ768017</w:t>
            </w:r>
          </w:p>
        </w:tc>
      </w:tr>
      <w:tr w:rsidR="00F704B6" w:rsidRPr="00F704B6" w14:paraId="55BBEA50" w14:textId="6B281213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85A1E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634FF" w14:textId="77777777" w:rsidR="00F704B6" w:rsidRPr="00F704B6" w:rsidRDefault="00F704B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bCs/>
                <w:sz w:val="24"/>
                <w:szCs w:val="24"/>
              </w:rPr>
              <w:t>IND153(332)/201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BFD78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etravali, Go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7AE7A" w14:textId="77777777" w:rsidR="00F704B6" w:rsidRPr="00F704B6" w:rsidRDefault="00F704B6">
            <w:pPr>
              <w:rPr>
                <w:rFonts w:asciiTheme="minorHAnsi" w:hAnsiTheme="minorHAnsi" w:cstheme="minorHAnsi"/>
                <w:color w:val="000000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D358A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07-Feb-1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A5730" w14:textId="13592727" w:rsidR="00F704B6" w:rsidRPr="00F704B6" w:rsidRDefault="000D0A9B">
            <w:pPr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  <w:lang w:val="en-IN" w:eastAsia="en-IN"/>
              </w:rPr>
              <w:t>PQ768018</w:t>
            </w:r>
          </w:p>
        </w:tc>
      </w:tr>
      <w:tr w:rsidR="00F704B6" w:rsidRPr="00F704B6" w14:paraId="66E2FD4B" w14:textId="6DFFD6FA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8F095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23EB9" w14:textId="1775F348" w:rsidR="00F704B6" w:rsidRPr="00F704B6" w:rsidRDefault="00F704B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bCs/>
                <w:sz w:val="24"/>
                <w:szCs w:val="24"/>
              </w:rPr>
              <w:t>A/IC69/201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D1AB2" w14:textId="4ED4433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Satara, Maharashtr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5F030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C2CE4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Jan-201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72F7B" w14:textId="25FF7065" w:rsidR="00F704B6" w:rsidRPr="00F704B6" w:rsidRDefault="000D0A9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</w:rPr>
              <w:t>PQ768019</w:t>
            </w:r>
          </w:p>
        </w:tc>
      </w:tr>
      <w:tr w:rsidR="00F704B6" w:rsidRPr="00F704B6" w14:paraId="22BA41FF" w14:textId="6215427F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C179D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2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2B50F" w14:textId="2302BFD7" w:rsidR="00F704B6" w:rsidRPr="00F704B6" w:rsidRDefault="00F704B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bCs/>
                <w:sz w:val="24"/>
                <w:szCs w:val="24"/>
              </w:rPr>
              <w:t>A/IC370/2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8BDD1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Brajrajnagar</w:t>
            </w:r>
            <w:proofErr w:type="spellEnd"/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, Odish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6CBB3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16485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12-Aug-2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4E08B" w14:textId="683A855B" w:rsidR="00F704B6" w:rsidRPr="00F704B6" w:rsidRDefault="000D0A9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</w:rPr>
              <w:t>PQ768020</w:t>
            </w:r>
          </w:p>
        </w:tc>
      </w:tr>
      <w:tr w:rsidR="00F704B6" w:rsidRPr="00F704B6" w14:paraId="1397648B" w14:textId="24472F9B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29AE4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D1310" w14:textId="3B8654CD" w:rsidR="00F704B6" w:rsidRPr="00F704B6" w:rsidRDefault="00F704B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bCs/>
                <w:sz w:val="24"/>
                <w:szCs w:val="24"/>
              </w:rPr>
              <w:t>A/IC161/2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13EC8" w14:textId="29453C3B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Kupwara, Jammu &amp; Kashmi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23CB2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F61CA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09-Jun-2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A117E" w14:textId="6A215004" w:rsidR="00F704B6" w:rsidRPr="00F704B6" w:rsidRDefault="000D0A9B" w:rsidP="000D0A9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</w:rPr>
              <w:t>PQ768021</w:t>
            </w:r>
          </w:p>
        </w:tc>
      </w:tr>
      <w:tr w:rsidR="00F704B6" w:rsidRPr="00F704B6" w14:paraId="4425AAF5" w14:textId="697DF3D9" w:rsidTr="000D0A9B"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8DA06" w14:textId="77777777" w:rsidR="00F704B6" w:rsidRPr="00F704B6" w:rsidRDefault="00F704B6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2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0F47E" w14:textId="2B701111" w:rsidR="00F704B6" w:rsidRPr="00F704B6" w:rsidRDefault="00F704B6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bCs/>
                <w:sz w:val="24"/>
                <w:szCs w:val="24"/>
              </w:rPr>
              <w:t>A/IC195/2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05739" w14:textId="7900B03E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Jajpur</w:t>
            </w:r>
            <w:proofErr w:type="spellEnd"/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, Odish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EEA31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Cattl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B3464" w14:textId="77777777" w:rsidR="00F704B6" w:rsidRPr="00F704B6" w:rsidRDefault="00F704B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F704B6">
              <w:rPr>
                <w:rFonts w:asciiTheme="minorHAnsi" w:hAnsiTheme="minorHAnsi" w:cstheme="minorHAnsi"/>
                <w:sz w:val="24"/>
                <w:szCs w:val="24"/>
              </w:rPr>
              <w:t>23-Feb-2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0CD4F" w14:textId="1B89CE77" w:rsidR="00F704B6" w:rsidRPr="00F704B6" w:rsidRDefault="000D0A9B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D0A9B">
              <w:rPr>
                <w:rFonts w:asciiTheme="minorHAnsi" w:hAnsiTheme="minorHAnsi" w:cstheme="minorHAnsi"/>
                <w:sz w:val="24"/>
                <w:szCs w:val="24"/>
              </w:rPr>
              <w:t>PQ768022</w:t>
            </w:r>
          </w:p>
        </w:tc>
      </w:tr>
    </w:tbl>
    <w:p w14:paraId="741C4F8B" w14:textId="77777777" w:rsidR="000C0E85" w:rsidRDefault="000C0E85"/>
    <w:p w14:paraId="7D247FD4" w14:textId="77777777" w:rsidR="000C0E85" w:rsidRDefault="000C0E85"/>
    <w:p w14:paraId="7C48DD6D" w14:textId="77777777" w:rsidR="000C0E85" w:rsidRDefault="000C0E85">
      <w:pPr>
        <w:rPr>
          <w:rFonts w:ascii="Times New Roman" w:hAnsi="Times New Roman" w:cs="Times New Roman"/>
          <w:b/>
          <w:sz w:val="24"/>
          <w:szCs w:val="24"/>
        </w:rPr>
      </w:pPr>
    </w:p>
    <w:p w14:paraId="126390B7" w14:textId="77777777" w:rsidR="000C0E85" w:rsidRDefault="000C0E85">
      <w:pPr>
        <w:rPr>
          <w:rFonts w:ascii="Times New Roman" w:hAnsi="Times New Roman" w:cs="Times New Roman"/>
          <w:b/>
          <w:sz w:val="24"/>
          <w:szCs w:val="24"/>
        </w:rPr>
      </w:pPr>
    </w:p>
    <w:p w14:paraId="10B38889" w14:textId="77777777" w:rsidR="000C0E85" w:rsidRDefault="000C0E85">
      <w:pPr>
        <w:rPr>
          <w:rFonts w:ascii="Times New Roman" w:hAnsi="Times New Roman" w:cs="Times New Roman"/>
          <w:b/>
          <w:sz w:val="24"/>
          <w:szCs w:val="24"/>
        </w:rPr>
      </w:pPr>
    </w:p>
    <w:p w14:paraId="5289B142" w14:textId="77777777" w:rsidR="000C0E85" w:rsidRDefault="000C0E85">
      <w:pPr>
        <w:rPr>
          <w:rFonts w:ascii="Times New Roman" w:hAnsi="Times New Roman" w:cs="Times New Roman"/>
          <w:b/>
          <w:sz w:val="24"/>
          <w:szCs w:val="24"/>
        </w:rPr>
      </w:pPr>
    </w:p>
    <w:p w14:paraId="07620161" w14:textId="77777777" w:rsidR="000C0E85" w:rsidRDefault="000C0E85">
      <w:pPr>
        <w:rPr>
          <w:rFonts w:ascii="Times New Roman" w:hAnsi="Times New Roman" w:cs="Times New Roman"/>
          <w:b/>
          <w:sz w:val="24"/>
          <w:szCs w:val="24"/>
        </w:rPr>
      </w:pPr>
    </w:p>
    <w:sectPr w:rsidR="000C0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733B5"/>
    <w:multiLevelType w:val="hybridMultilevel"/>
    <w:tmpl w:val="05BC7A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21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0E85"/>
    <w:rsid w:val="000C0E85"/>
    <w:rsid w:val="000D0A9B"/>
    <w:rsid w:val="00100FBA"/>
    <w:rsid w:val="00175AC7"/>
    <w:rsid w:val="001C12E7"/>
    <w:rsid w:val="00296477"/>
    <w:rsid w:val="004C4AAF"/>
    <w:rsid w:val="00730D3F"/>
    <w:rsid w:val="007645D5"/>
    <w:rsid w:val="0077225A"/>
    <w:rsid w:val="008B72BE"/>
    <w:rsid w:val="00B86981"/>
    <w:rsid w:val="00C176E8"/>
    <w:rsid w:val="00D16ECD"/>
    <w:rsid w:val="00F05201"/>
    <w:rsid w:val="00F57498"/>
    <w:rsid w:val="00F7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E4023"/>
  <w15:docId w15:val="{ADE66895-87F2-45D9-A0AA-9E40577D5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Mangal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rPr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1</dc:creator>
  <cp:lastModifiedBy>Saravanan Subramaniam</cp:lastModifiedBy>
  <cp:revision>17</cp:revision>
  <cp:lastPrinted>2024-12-13T09:35:00Z</cp:lastPrinted>
  <dcterms:created xsi:type="dcterms:W3CDTF">2019-08-01T05:50:00Z</dcterms:created>
  <dcterms:modified xsi:type="dcterms:W3CDTF">2024-12-2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4f31af8d384f0a96388d6722cd25ff</vt:lpwstr>
  </property>
</Properties>
</file>